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C297EB" w14:textId="2EC6F7E8" w:rsidR="009F647C" w:rsidRDefault="009F647C" w:rsidP="009F647C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l table</w:t>
      </w:r>
    </w:p>
    <w:p w14:paraId="0FB8BD14" w14:textId="77777777" w:rsidR="009F647C" w:rsidRDefault="009F647C" w:rsidP="009F647C">
      <w:pPr>
        <w:rPr>
          <w:lang w:val="en-US"/>
        </w:rPr>
      </w:pPr>
    </w:p>
    <w:p w14:paraId="6DBF5BE8" w14:textId="77777777" w:rsidR="00DD0E19" w:rsidRDefault="00DD0E19" w:rsidP="009F64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8F6BD5" w14:textId="77777777" w:rsidR="00C567FF" w:rsidRPr="009B2B21" w:rsidRDefault="00C567FF" w:rsidP="00C567FF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2328983B" w14:textId="049BC58D" w:rsidR="00C567FF" w:rsidRDefault="00C567FF" w:rsidP="00C567F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2B2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Supplemental table </w:t>
      </w:r>
      <w:r w:rsidR="00834137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1</w:t>
      </w:r>
      <w:r w:rsidRPr="009B2B2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276"/>
        <w:gridCol w:w="1275"/>
        <w:gridCol w:w="1134"/>
        <w:gridCol w:w="1134"/>
      </w:tblGrid>
      <w:tr w:rsidR="009B30EA" w:rsidRPr="00A266B5" w14:paraId="1715D4EF" w14:textId="77777777" w:rsidTr="003B007B">
        <w:tc>
          <w:tcPr>
            <w:tcW w:w="1413" w:type="dxa"/>
            <w:vMerge w:val="restart"/>
            <w:shd w:val="clear" w:color="auto" w:fill="E7E6E6" w:themeFill="background2"/>
            <w:vAlign w:val="center"/>
          </w:tcPr>
          <w:p w14:paraId="3443757E" w14:textId="7DA49981" w:rsidR="009B30EA" w:rsidRPr="00A266B5" w:rsidRDefault="009B30EA" w:rsidP="009B30E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Change </w:t>
            </w:r>
            <w:r w:rsidR="00640ECD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="00C3163A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e length</w:t>
            </w:r>
            <w:r w:rsidR="00640ECD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baseline</w:t>
            </w:r>
          </w:p>
        </w:tc>
        <w:tc>
          <w:tcPr>
            <w:tcW w:w="2268" w:type="dxa"/>
            <w:gridSpan w:val="2"/>
          </w:tcPr>
          <w:p w14:paraId="755995F6" w14:textId="18E47CC6" w:rsidR="009B30EA" w:rsidRPr="00A266B5" w:rsidRDefault="009B30EA" w:rsidP="009B30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talopram</w:t>
            </w:r>
          </w:p>
          <w:p w14:paraId="49610BC3" w14:textId="2C62F746" w:rsidR="009B30EA" w:rsidRPr="00A266B5" w:rsidRDefault="009B30EA" w:rsidP="009B30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</w:tcPr>
          <w:p w14:paraId="31E4756F" w14:textId="109367AA" w:rsidR="009B30EA" w:rsidRPr="00A266B5" w:rsidRDefault="009B30EA" w:rsidP="009B30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methylcitalopram</w:t>
            </w:r>
          </w:p>
        </w:tc>
        <w:tc>
          <w:tcPr>
            <w:tcW w:w="2268" w:type="dxa"/>
            <w:gridSpan w:val="2"/>
          </w:tcPr>
          <w:p w14:paraId="733D709B" w14:textId="50B6FAFF" w:rsidR="009B30EA" w:rsidRPr="00A266B5" w:rsidRDefault="009B30EA" w:rsidP="009B30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66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demethylcitalopram</w:t>
            </w:r>
          </w:p>
        </w:tc>
      </w:tr>
      <w:tr w:rsidR="009B30EA" w:rsidRPr="00A266B5" w14:paraId="7A767F76" w14:textId="77777777" w:rsidTr="003B007B">
        <w:trPr>
          <w:trHeight w:val="314"/>
        </w:trPr>
        <w:tc>
          <w:tcPr>
            <w:tcW w:w="1413" w:type="dxa"/>
            <w:vMerge/>
            <w:shd w:val="clear" w:color="auto" w:fill="E7E6E6" w:themeFill="background2"/>
          </w:tcPr>
          <w:p w14:paraId="7B91166D" w14:textId="77777777" w:rsidR="009B30EA" w:rsidRPr="00A266B5" w:rsidRDefault="009B30EA" w:rsidP="009F64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8164FFB" w14:textId="448C96F4" w:rsidR="009B30EA" w:rsidRPr="00A266B5" w:rsidRDefault="009B30EA" w:rsidP="009B30E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S)</w:t>
            </w:r>
            <w:r w:rsidR="00385C4B" w:rsidRPr="00A266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5B0717BD" w14:textId="6087EB2D" w:rsidR="009B30EA" w:rsidRPr="00A266B5" w:rsidRDefault="009B30EA" w:rsidP="009B30E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R)</w:t>
            </w:r>
            <w:r w:rsidR="00385C4B" w:rsidRPr="00A266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A269968" w14:textId="595603B3" w:rsidR="009B30EA" w:rsidRPr="00A266B5" w:rsidRDefault="009B30EA" w:rsidP="009B30E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S)</w:t>
            </w:r>
            <w:r w:rsidR="00385C4B" w:rsidRPr="00A266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75D80C43" w14:textId="53D8C883" w:rsidR="009B30EA" w:rsidRPr="00A266B5" w:rsidRDefault="009B30EA" w:rsidP="009B30E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R)</w:t>
            </w:r>
            <w:r w:rsidR="00385C4B" w:rsidRPr="00A266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7C5B4C3D" w14:textId="3E91254D" w:rsidR="009B30EA" w:rsidRPr="00A266B5" w:rsidRDefault="009B30EA" w:rsidP="009B30E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S)</w:t>
            </w:r>
            <w:r w:rsidR="00385C4B" w:rsidRPr="00A266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5588C18F" w14:textId="6150E166" w:rsidR="009B30EA" w:rsidRPr="00A266B5" w:rsidRDefault="009B30EA" w:rsidP="009B30E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266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R)</w:t>
            </w:r>
            <w:r w:rsidR="00385C4B" w:rsidRPr="00A266B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0A2A5F" w:rsidRPr="00A266B5" w14:paraId="37C9EFF6" w14:textId="77777777" w:rsidTr="003B007B">
        <w:tc>
          <w:tcPr>
            <w:tcW w:w="1413" w:type="dxa"/>
            <w:vAlign w:val="center"/>
          </w:tcPr>
          <w:p w14:paraId="3B969A95" w14:textId="4642AAFA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concentration</w:t>
            </w:r>
          </w:p>
        </w:tc>
        <w:tc>
          <w:tcPr>
            <w:tcW w:w="1134" w:type="dxa"/>
            <w:vAlign w:val="center"/>
          </w:tcPr>
          <w:p w14:paraId="1BB52417" w14:textId="5FC33545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±4.47</w:t>
            </w:r>
          </w:p>
        </w:tc>
        <w:tc>
          <w:tcPr>
            <w:tcW w:w="1134" w:type="dxa"/>
            <w:vAlign w:val="center"/>
          </w:tcPr>
          <w:p w14:paraId="0F3657A8" w14:textId="558F0ACE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±7.43</w:t>
            </w:r>
          </w:p>
        </w:tc>
        <w:tc>
          <w:tcPr>
            <w:tcW w:w="1276" w:type="dxa"/>
            <w:vAlign w:val="center"/>
          </w:tcPr>
          <w:p w14:paraId="32CD7E95" w14:textId="19F1099F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3±3.45</w:t>
            </w:r>
            <w:r w:rsidR="003B007B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  <w:vAlign w:val="center"/>
          </w:tcPr>
          <w:p w14:paraId="107DD699" w14:textId="3B6E2F71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45±4.32</w:t>
            </w:r>
            <w:r w:rsidR="003B007B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469E7576" w14:textId="1393815F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±</w:t>
            </w:r>
            <w:r w:rsidR="009763B8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763B8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134" w:type="dxa"/>
            <w:vAlign w:val="center"/>
          </w:tcPr>
          <w:p w14:paraId="480D0D74" w14:textId="601541EF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0±5.04</w:t>
            </w:r>
          </w:p>
        </w:tc>
      </w:tr>
      <w:tr w:rsidR="000A2A5F" w:rsidRPr="00A266B5" w14:paraId="024ED90F" w14:textId="77777777" w:rsidTr="003B007B">
        <w:trPr>
          <w:trHeight w:val="438"/>
        </w:trPr>
        <w:tc>
          <w:tcPr>
            <w:tcW w:w="1413" w:type="dxa"/>
            <w:vAlign w:val="center"/>
          </w:tcPr>
          <w:p w14:paraId="004ECF03" w14:textId="12129A47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x</w:t>
            </w:r>
          </w:p>
        </w:tc>
        <w:tc>
          <w:tcPr>
            <w:tcW w:w="1134" w:type="dxa"/>
            <w:vAlign w:val="center"/>
          </w:tcPr>
          <w:p w14:paraId="6A684795" w14:textId="65F50BB1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6±5.36</w:t>
            </w:r>
          </w:p>
        </w:tc>
        <w:tc>
          <w:tcPr>
            <w:tcW w:w="1134" w:type="dxa"/>
            <w:vAlign w:val="center"/>
          </w:tcPr>
          <w:p w14:paraId="3D8F0063" w14:textId="374E1666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6±5.39</w:t>
            </w:r>
          </w:p>
        </w:tc>
        <w:tc>
          <w:tcPr>
            <w:tcW w:w="1276" w:type="dxa"/>
            <w:vAlign w:val="center"/>
          </w:tcPr>
          <w:p w14:paraId="320EB55A" w14:textId="4F0ACC76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1±3.22</w:t>
            </w:r>
            <w:r w:rsidR="003B007B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  <w:vAlign w:val="center"/>
          </w:tcPr>
          <w:p w14:paraId="794FF9EF" w14:textId="0D1ED167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34±2.21</w:t>
            </w:r>
            <w:r w:rsidR="003B007B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0C344787" w14:textId="1DCC0770" w:rsidR="000A2A5F" w:rsidRPr="00A266B5" w:rsidRDefault="009763B8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A2A5F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A2A5F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±</w:t>
            </w: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A2A5F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</w:t>
            </w:r>
          </w:p>
        </w:tc>
        <w:tc>
          <w:tcPr>
            <w:tcW w:w="1134" w:type="dxa"/>
            <w:vAlign w:val="center"/>
          </w:tcPr>
          <w:p w14:paraId="4CA8C9B4" w14:textId="4EEBC556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9±3.49</w:t>
            </w:r>
          </w:p>
        </w:tc>
      </w:tr>
      <w:tr w:rsidR="000A2A5F" w:rsidRPr="00A266B5" w14:paraId="16D9657B" w14:textId="77777777" w:rsidTr="003B007B">
        <w:trPr>
          <w:trHeight w:val="442"/>
        </w:trPr>
        <w:tc>
          <w:tcPr>
            <w:tcW w:w="1413" w:type="dxa"/>
            <w:vAlign w:val="center"/>
          </w:tcPr>
          <w:p w14:paraId="1835A596" w14:textId="5E0DD896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x</w:t>
            </w:r>
          </w:p>
        </w:tc>
        <w:tc>
          <w:tcPr>
            <w:tcW w:w="1134" w:type="dxa"/>
            <w:vAlign w:val="center"/>
          </w:tcPr>
          <w:p w14:paraId="5D1E2A21" w14:textId="4C830652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escent</w:t>
            </w:r>
          </w:p>
        </w:tc>
        <w:tc>
          <w:tcPr>
            <w:tcW w:w="1134" w:type="dxa"/>
            <w:vAlign w:val="center"/>
          </w:tcPr>
          <w:p w14:paraId="69432E7E" w14:textId="702C0FFF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escent</w:t>
            </w:r>
          </w:p>
        </w:tc>
        <w:tc>
          <w:tcPr>
            <w:tcW w:w="1276" w:type="dxa"/>
            <w:vAlign w:val="center"/>
          </w:tcPr>
          <w:p w14:paraId="515B974D" w14:textId="6C52B171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22±2.14</w:t>
            </w:r>
            <w:r w:rsidR="003B007B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  <w:vAlign w:val="center"/>
          </w:tcPr>
          <w:p w14:paraId="41C844A8" w14:textId="72541D9A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55±6.93</w:t>
            </w:r>
            <w:r w:rsidR="003B007B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3AFEB926" w14:textId="64CAC4E1" w:rsidR="000A2A5F" w:rsidRPr="00A266B5" w:rsidRDefault="009763B8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A2A5F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="000A2A5F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A2A5F"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134" w:type="dxa"/>
            <w:vAlign w:val="center"/>
          </w:tcPr>
          <w:p w14:paraId="5911B1A8" w14:textId="47A0E227" w:rsidR="000A2A5F" w:rsidRPr="00A266B5" w:rsidRDefault="000A2A5F" w:rsidP="000A2A5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7±2.65</w:t>
            </w:r>
          </w:p>
        </w:tc>
      </w:tr>
    </w:tbl>
    <w:p w14:paraId="24925987" w14:textId="02D25056" w:rsidR="009B2B21" w:rsidRDefault="009B2B21" w:rsidP="009F64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6098A1" w14:textId="69CC4AD4" w:rsidR="00834137" w:rsidRDefault="00834137" w:rsidP="009F64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5FCF5F" w14:textId="4DDFB50F" w:rsidR="00834137" w:rsidRDefault="00834137" w:rsidP="008341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39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2</w:t>
      </w:r>
      <w:r w:rsidRPr="005F3931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709"/>
        <w:gridCol w:w="1842"/>
        <w:gridCol w:w="847"/>
        <w:gridCol w:w="1402"/>
      </w:tblGrid>
      <w:tr w:rsidR="00834137" w:rsidRPr="00A266B5" w14:paraId="0F97328A" w14:textId="77777777" w:rsidTr="00422BF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A345FA" w14:textId="77777777" w:rsidR="00834137" w:rsidRPr="00A266B5" w:rsidRDefault="00834137" w:rsidP="00422BF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8C0792F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AF5F975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scitalopram (nM)</w:t>
            </w:r>
            <w:r w:rsidRPr="00A266B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096FE13D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208B92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BEBEBE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 ≥ 136 nM escitalopram</w:t>
            </w:r>
          </w:p>
        </w:tc>
      </w:tr>
      <w:tr w:rsidR="00834137" w:rsidRPr="00A266B5" w14:paraId="5091F015" w14:textId="77777777" w:rsidTr="00422BFB">
        <w:tc>
          <w:tcPr>
            <w:tcW w:w="851" w:type="dxa"/>
            <w:tcBorders>
              <w:top w:val="single" w:sz="4" w:space="0" w:color="auto"/>
            </w:tcBorders>
          </w:tcPr>
          <w:p w14:paraId="367A8B16" w14:textId="77777777" w:rsidR="00834137" w:rsidRPr="00A266B5" w:rsidRDefault="00834137" w:rsidP="00422BF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1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369240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6957120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29-75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E21A43A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266B5">
              <w:rPr>
                <w:rFonts w:ascii="Times New Roman" w:hAnsi="Times New Roman" w:cs="Times New Roman"/>
                <w:spacing w:val="-1"/>
                <w:sz w:val="24"/>
                <w:szCs w:val="24"/>
                <w:lang w:val="en-US"/>
              </w:rPr>
              <w:t>·</w:t>
            </w: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A6297A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A266B5">
              <w:rPr>
                <w:rFonts w:ascii="Times New Roman" w:hAnsi="Times New Roman" w:cs="Times New Roman"/>
                <w:spacing w:val="-1"/>
                <w:sz w:val="24"/>
                <w:szCs w:val="24"/>
                <w:lang w:val="en-US"/>
              </w:rPr>
              <w:t>·</w:t>
            </w: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%</w:t>
            </w:r>
          </w:p>
        </w:tc>
      </w:tr>
      <w:tr w:rsidR="00834137" w:rsidRPr="00A266B5" w14:paraId="7F3CDBAD" w14:textId="77777777" w:rsidTr="00422BFB">
        <w:tc>
          <w:tcPr>
            <w:tcW w:w="851" w:type="dxa"/>
          </w:tcPr>
          <w:p w14:paraId="09B42967" w14:textId="77777777" w:rsidR="00834137" w:rsidRPr="00A266B5" w:rsidRDefault="00834137" w:rsidP="00422BF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64</w:t>
            </w:r>
          </w:p>
        </w:tc>
        <w:tc>
          <w:tcPr>
            <w:tcW w:w="709" w:type="dxa"/>
          </w:tcPr>
          <w:p w14:paraId="5FA50ABD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87</w:t>
            </w:r>
          </w:p>
        </w:tc>
        <w:tc>
          <w:tcPr>
            <w:tcW w:w="1842" w:type="dxa"/>
          </w:tcPr>
          <w:p w14:paraId="5999E8F3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(31-78)</w:t>
            </w:r>
          </w:p>
        </w:tc>
        <w:tc>
          <w:tcPr>
            <w:tcW w:w="725" w:type="dxa"/>
          </w:tcPr>
          <w:p w14:paraId="008A8886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14:paraId="5DA432C7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A266B5">
              <w:rPr>
                <w:rFonts w:ascii="Times New Roman" w:hAnsi="Times New Roman" w:cs="Times New Roman"/>
                <w:spacing w:val="-1"/>
                <w:sz w:val="24"/>
                <w:szCs w:val="24"/>
                <w:lang w:val="en-US"/>
              </w:rPr>
              <w:t>·</w:t>
            </w: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%</w:t>
            </w:r>
          </w:p>
        </w:tc>
      </w:tr>
      <w:tr w:rsidR="00834137" w:rsidRPr="00A266B5" w14:paraId="3E27F10D" w14:textId="77777777" w:rsidTr="00422BFB">
        <w:tc>
          <w:tcPr>
            <w:tcW w:w="851" w:type="dxa"/>
          </w:tcPr>
          <w:p w14:paraId="5CC469EA" w14:textId="77777777" w:rsidR="00834137" w:rsidRPr="00A266B5" w:rsidRDefault="00834137" w:rsidP="00422BF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-79</w:t>
            </w:r>
          </w:p>
        </w:tc>
        <w:tc>
          <w:tcPr>
            <w:tcW w:w="709" w:type="dxa"/>
          </w:tcPr>
          <w:p w14:paraId="76202FC3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05</w:t>
            </w:r>
          </w:p>
        </w:tc>
        <w:tc>
          <w:tcPr>
            <w:tcW w:w="1842" w:type="dxa"/>
          </w:tcPr>
          <w:p w14:paraId="4BD55269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(37-98)</w:t>
            </w:r>
          </w:p>
        </w:tc>
        <w:tc>
          <w:tcPr>
            <w:tcW w:w="725" w:type="dxa"/>
          </w:tcPr>
          <w:p w14:paraId="51C768AD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A266B5">
              <w:rPr>
                <w:rFonts w:ascii="Times New Roman" w:hAnsi="Times New Roman" w:cs="Times New Roman"/>
                <w:spacing w:val="-1"/>
                <w:sz w:val="24"/>
                <w:szCs w:val="24"/>
                <w:lang w:val="en-US"/>
              </w:rPr>
              <w:t>·</w:t>
            </w: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1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14:paraId="6A078937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Pr="00A266B5">
              <w:rPr>
                <w:rFonts w:ascii="Times New Roman" w:hAnsi="Times New Roman" w:cs="Times New Roman"/>
                <w:spacing w:val="-1"/>
                <w:sz w:val="24"/>
                <w:szCs w:val="24"/>
                <w:lang w:val="en-US"/>
              </w:rPr>
              <w:t>·</w:t>
            </w: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%</w:t>
            </w:r>
          </w:p>
        </w:tc>
      </w:tr>
      <w:tr w:rsidR="00834137" w:rsidRPr="00A266B5" w14:paraId="021EE276" w14:textId="77777777" w:rsidTr="00422BFB">
        <w:tc>
          <w:tcPr>
            <w:tcW w:w="851" w:type="dxa"/>
            <w:tcBorders>
              <w:bottom w:val="single" w:sz="4" w:space="0" w:color="auto"/>
            </w:tcBorders>
          </w:tcPr>
          <w:p w14:paraId="1D57530C" w14:textId="77777777" w:rsidR="00834137" w:rsidRPr="00A266B5" w:rsidRDefault="00834137" w:rsidP="00422BF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8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19A63D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50B3274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 (42-111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99B39C6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</w:t>
            </w:r>
            <w:r w:rsidRPr="00A266B5">
              <w:rPr>
                <w:rFonts w:ascii="Times New Roman" w:hAnsi="Times New Roman" w:cs="Times New Roman"/>
                <w:spacing w:val="-1"/>
                <w:sz w:val="24"/>
                <w:szCs w:val="24"/>
                <w:lang w:val="en-US"/>
              </w:rPr>
              <w:t>·</w:t>
            </w: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1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042C28" w14:textId="77777777" w:rsidR="00834137" w:rsidRPr="00A266B5" w:rsidRDefault="00834137" w:rsidP="00422B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Pr="00A266B5">
              <w:rPr>
                <w:rFonts w:ascii="Times New Roman" w:hAnsi="Times New Roman" w:cs="Times New Roman"/>
                <w:spacing w:val="-1"/>
                <w:sz w:val="24"/>
                <w:szCs w:val="24"/>
                <w:lang w:val="en-US"/>
              </w:rPr>
              <w:t>·</w:t>
            </w: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%</w:t>
            </w:r>
          </w:p>
        </w:tc>
      </w:tr>
      <w:tr w:rsidR="00834137" w:rsidRPr="00A266B5" w14:paraId="4F50008B" w14:textId="77777777" w:rsidTr="00422BFB">
        <w:tc>
          <w:tcPr>
            <w:tcW w:w="5529" w:type="dxa"/>
            <w:gridSpan w:val="5"/>
            <w:tcBorders>
              <w:top w:val="single" w:sz="4" w:space="0" w:color="auto"/>
            </w:tcBorders>
          </w:tcPr>
          <w:p w14:paraId="75E279F1" w14:textId="77777777" w:rsidR="00834137" w:rsidRPr="00A266B5" w:rsidRDefault="00834137" w:rsidP="00422BF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ues are presented as median (interquartile range).</w:t>
            </w:r>
          </w:p>
          <w:p w14:paraId="0C6D11C9" w14:textId="77777777" w:rsidR="00834137" w:rsidRPr="00A266B5" w:rsidRDefault="00834137" w:rsidP="00422BF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s were obtained using Dunn’s test and represent difference from age subgroup 18-64. All P-values are Bonferroni corrected.</w:t>
            </w:r>
          </w:p>
        </w:tc>
      </w:tr>
    </w:tbl>
    <w:p w14:paraId="5D5F9EE6" w14:textId="77777777" w:rsidR="00834137" w:rsidRDefault="00834137" w:rsidP="009F64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AE6AE1" w14:textId="77777777" w:rsidR="00425079" w:rsidRPr="009F647C" w:rsidRDefault="000914FE">
      <w:pPr>
        <w:rPr>
          <w:lang w:val="en-US"/>
        </w:rPr>
      </w:pPr>
    </w:p>
    <w:sectPr w:rsidR="00425079" w:rsidRPr="009F64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E1F202" w14:textId="77777777" w:rsidR="000914FE" w:rsidRDefault="000914FE" w:rsidP="009F647C">
      <w:pPr>
        <w:spacing w:after="0" w:line="240" w:lineRule="auto"/>
      </w:pPr>
      <w:r>
        <w:separator/>
      </w:r>
    </w:p>
  </w:endnote>
  <w:endnote w:type="continuationSeparator" w:id="0">
    <w:p w14:paraId="66B7E429" w14:textId="77777777" w:rsidR="000914FE" w:rsidRDefault="000914FE" w:rsidP="009F6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47B92D" w14:textId="77777777" w:rsidR="000914FE" w:rsidRDefault="000914FE" w:rsidP="009F647C">
      <w:pPr>
        <w:spacing w:after="0" w:line="240" w:lineRule="auto"/>
      </w:pPr>
      <w:r>
        <w:separator/>
      </w:r>
    </w:p>
  </w:footnote>
  <w:footnote w:type="continuationSeparator" w:id="0">
    <w:p w14:paraId="7E032106" w14:textId="77777777" w:rsidR="000914FE" w:rsidRDefault="000914FE" w:rsidP="009F64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AAF"/>
    <w:rsid w:val="000914FE"/>
    <w:rsid w:val="000A2A5F"/>
    <w:rsid w:val="001D5D70"/>
    <w:rsid w:val="002416EE"/>
    <w:rsid w:val="00285975"/>
    <w:rsid w:val="00352CFE"/>
    <w:rsid w:val="00385C4B"/>
    <w:rsid w:val="003B007B"/>
    <w:rsid w:val="003B729A"/>
    <w:rsid w:val="00455406"/>
    <w:rsid w:val="00460AAF"/>
    <w:rsid w:val="0049529B"/>
    <w:rsid w:val="005018A4"/>
    <w:rsid w:val="00640ECD"/>
    <w:rsid w:val="006F66D5"/>
    <w:rsid w:val="00767AFA"/>
    <w:rsid w:val="00805AE5"/>
    <w:rsid w:val="00834137"/>
    <w:rsid w:val="00842E99"/>
    <w:rsid w:val="009763B8"/>
    <w:rsid w:val="009B2B21"/>
    <w:rsid w:val="009B30EA"/>
    <w:rsid w:val="009B68AC"/>
    <w:rsid w:val="009F647C"/>
    <w:rsid w:val="00A266B5"/>
    <w:rsid w:val="00A73C27"/>
    <w:rsid w:val="00B511F5"/>
    <w:rsid w:val="00B543B7"/>
    <w:rsid w:val="00BF00C1"/>
    <w:rsid w:val="00C11B56"/>
    <w:rsid w:val="00C20D75"/>
    <w:rsid w:val="00C3163A"/>
    <w:rsid w:val="00C4384E"/>
    <w:rsid w:val="00C567FF"/>
    <w:rsid w:val="00CB0BC5"/>
    <w:rsid w:val="00D2680E"/>
    <w:rsid w:val="00DD0E19"/>
    <w:rsid w:val="00DD74F3"/>
    <w:rsid w:val="00E235E9"/>
    <w:rsid w:val="00EB0B57"/>
    <w:rsid w:val="00F8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2356D4"/>
  <w15:chartTrackingRefBased/>
  <w15:docId w15:val="{837296A4-3CC8-4C46-9C27-CF37E1C4A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47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16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7</Words>
  <Characters>67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T The Arctic University of Norway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veberg Dietrichs</dc:creator>
  <cp:keywords/>
  <dc:description/>
  <cp:lastModifiedBy>Erik Sveberg Dietrichs</cp:lastModifiedBy>
  <cp:revision>7</cp:revision>
  <dcterms:created xsi:type="dcterms:W3CDTF">2023-06-02T07:38:00Z</dcterms:created>
  <dcterms:modified xsi:type="dcterms:W3CDTF">2023-08-01T09:32:00Z</dcterms:modified>
</cp:coreProperties>
</file>